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1D96F" w14:textId="653902CD" w:rsidR="00B45A67" w:rsidRDefault="00B45A67" w:rsidP="00B45A67">
      <w:pPr>
        <w:rPr>
          <w:noProof/>
          <w:sz w:val="24"/>
          <w:szCs w:val="24"/>
        </w:rPr>
      </w:pPr>
    </w:p>
    <w:p w14:paraId="30C947E1" w14:textId="209A7EB2" w:rsidR="005E27C5" w:rsidRPr="000909A0" w:rsidRDefault="000909A0" w:rsidP="00B45A67">
      <w:pPr>
        <w:rPr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Pr="003F18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hanges of hematological variab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0"/>
        <w:gridCol w:w="2266"/>
        <w:gridCol w:w="2266"/>
      </w:tblGrid>
      <w:tr w:rsidR="00A30C22" w14:paraId="63E8C8F9" w14:textId="77777777" w:rsidTr="00792690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36027DC" w14:textId="77777777" w:rsidR="00A30C22" w:rsidRDefault="00A30C22" w:rsidP="00815CA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3AE5DB58" w14:textId="7E011B6D" w:rsidR="00A30C22" w:rsidRPr="0030465A" w:rsidRDefault="00A30C22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F1C9031" w14:textId="0598D9C6" w:rsidR="00A30C22" w:rsidRPr="0030465A" w:rsidRDefault="00A30C22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5D47DBF" w14:textId="1D3F1458" w:rsidR="00A30C22" w:rsidRPr="0030465A" w:rsidRDefault="00A30C22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8 post</w:t>
            </w:r>
          </w:p>
        </w:tc>
      </w:tr>
      <w:tr w:rsidR="00A30C22" w14:paraId="10E8C91A" w14:textId="77777777" w:rsidTr="00792690">
        <w:trPr>
          <w:trHeight w:val="397"/>
        </w:trPr>
        <w:tc>
          <w:tcPr>
            <w:tcW w:w="2410" w:type="dxa"/>
            <w:tcBorders>
              <w:top w:val="single" w:sz="4" w:space="0" w:color="auto"/>
            </w:tcBorders>
          </w:tcPr>
          <w:p w14:paraId="7472E852" w14:textId="062A55C5" w:rsidR="00A30C22" w:rsidRPr="0030465A" w:rsidRDefault="00A30C22" w:rsidP="00815CA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throcytes</w:t>
            </w:r>
            <w:r w:rsidR="00B722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A87476" w:rsidRPr="0079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0</w:t>
            </w:r>
            <w:r w:rsidR="00C47811" w:rsidRPr="00C478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2</w:t>
            </w:r>
            <w:r w:rsidR="00A87476" w:rsidRPr="0079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C47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77479942" w14:textId="31CBCA1E" w:rsidR="00A30C22" w:rsidRPr="0030465A" w:rsidRDefault="00FD0F53" w:rsidP="00FD0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±</w:t>
            </w:r>
            <w:r w:rsidR="0030465A"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0CF6267" w14:textId="4E3C79A1" w:rsidR="00A30C22" w:rsidRPr="0030465A" w:rsidRDefault="0030465A" w:rsidP="00FD0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9±0.40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EFED2C5" w14:textId="5CE4EA9E" w:rsidR="00A30C22" w:rsidRPr="0030465A" w:rsidRDefault="0030465A" w:rsidP="00FD0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6±0.35</w:t>
            </w:r>
            <w:r w:rsidR="00E353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A30C22" w14:paraId="1C136673" w14:textId="77777777" w:rsidTr="00792690">
        <w:trPr>
          <w:trHeight w:val="397"/>
        </w:trPr>
        <w:tc>
          <w:tcPr>
            <w:tcW w:w="2410" w:type="dxa"/>
          </w:tcPr>
          <w:p w14:paraId="4D77B5E6" w14:textId="4C668A2B" w:rsidR="00A30C22" w:rsidRPr="0030465A" w:rsidRDefault="00A30C22" w:rsidP="00815CA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 [</w:t>
            </w:r>
            <w:r w:rsidR="00542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L</w:t>
            </w: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120" w:type="dxa"/>
          </w:tcPr>
          <w:p w14:paraId="048A0F07" w14:textId="38757E60" w:rsidR="00A30C22" w:rsidRPr="0030465A" w:rsidRDefault="0030465A" w:rsidP="00FD0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.91±7.67</w:t>
            </w:r>
          </w:p>
        </w:tc>
        <w:tc>
          <w:tcPr>
            <w:tcW w:w="2266" w:type="dxa"/>
          </w:tcPr>
          <w:p w14:paraId="3F6F242F" w14:textId="2D6C3185" w:rsidR="00A30C22" w:rsidRPr="0030465A" w:rsidRDefault="0030465A" w:rsidP="00FD0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.64±7.79</w:t>
            </w:r>
          </w:p>
        </w:tc>
        <w:tc>
          <w:tcPr>
            <w:tcW w:w="2266" w:type="dxa"/>
          </w:tcPr>
          <w:p w14:paraId="25CBF219" w14:textId="5509A722" w:rsidR="00A30C22" w:rsidRPr="0030465A" w:rsidRDefault="0030465A" w:rsidP="00FD0F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73±6.87</w:t>
            </w:r>
            <w:r w:rsidR="00E353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30465A" w14:paraId="202E290B" w14:textId="77777777" w:rsidTr="00792690">
        <w:trPr>
          <w:trHeight w:val="397"/>
        </w:trPr>
        <w:tc>
          <w:tcPr>
            <w:tcW w:w="2410" w:type="dxa"/>
          </w:tcPr>
          <w:p w14:paraId="2F4E1A8D" w14:textId="1DF2799C" w:rsidR="0030465A" w:rsidRPr="0030465A" w:rsidRDefault="0030465A" w:rsidP="003046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H [</w:t>
            </w:r>
            <w:r w:rsidR="00D14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ol</w:t>
            </w: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120" w:type="dxa"/>
          </w:tcPr>
          <w:p w14:paraId="625D65B8" w14:textId="7B38BE0D" w:rsidR="0030465A" w:rsidRPr="0030465A" w:rsidRDefault="002E1C04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  <w:r w:rsidR="0030465A"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266" w:type="dxa"/>
          </w:tcPr>
          <w:p w14:paraId="34141D29" w14:textId="16E3409D" w:rsidR="0030465A" w:rsidRPr="0030465A" w:rsidRDefault="002E1C04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  <w:r w:rsidR="0030465A"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266" w:type="dxa"/>
          </w:tcPr>
          <w:p w14:paraId="02AF7528" w14:textId="46A3077E" w:rsidR="0030465A" w:rsidRPr="0030465A" w:rsidRDefault="00D149B9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  <w:r w:rsidR="0030465A"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30465A" w14:paraId="1A5611A0" w14:textId="77777777" w:rsidTr="00792690">
        <w:trPr>
          <w:trHeight w:val="397"/>
        </w:trPr>
        <w:tc>
          <w:tcPr>
            <w:tcW w:w="2410" w:type="dxa"/>
          </w:tcPr>
          <w:p w14:paraId="25E9569A" w14:textId="1D6F0051" w:rsidR="0030465A" w:rsidRPr="0030465A" w:rsidRDefault="0030465A" w:rsidP="003046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crit [</w:t>
            </w:r>
            <w:r w:rsidR="001E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120" w:type="dxa"/>
          </w:tcPr>
          <w:p w14:paraId="03AC26FE" w14:textId="5D8DFD33" w:rsidR="0030465A" w:rsidRPr="0030465A" w:rsidRDefault="0030465A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±0.03</w:t>
            </w:r>
          </w:p>
        </w:tc>
        <w:tc>
          <w:tcPr>
            <w:tcW w:w="2266" w:type="dxa"/>
          </w:tcPr>
          <w:p w14:paraId="7E6097F7" w14:textId="50914847" w:rsidR="0030465A" w:rsidRPr="0030465A" w:rsidRDefault="0030465A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±0.03</w:t>
            </w:r>
          </w:p>
        </w:tc>
        <w:tc>
          <w:tcPr>
            <w:tcW w:w="2266" w:type="dxa"/>
          </w:tcPr>
          <w:p w14:paraId="5AB2D9B0" w14:textId="0FCC92B3" w:rsidR="0030465A" w:rsidRPr="0030465A" w:rsidRDefault="0030465A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±0.02</w:t>
            </w:r>
            <w:r w:rsidR="00E353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30465A" w14:paraId="31981F92" w14:textId="77777777" w:rsidTr="00792690">
        <w:trPr>
          <w:trHeight w:val="397"/>
        </w:trPr>
        <w:tc>
          <w:tcPr>
            <w:tcW w:w="2410" w:type="dxa"/>
          </w:tcPr>
          <w:p w14:paraId="72EEF50C" w14:textId="5184BD09" w:rsidR="0030465A" w:rsidRPr="0030465A" w:rsidRDefault="0030465A" w:rsidP="003046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culocytes [</w:t>
            </w:r>
            <w:r w:rsidR="00103D0E" w:rsidRPr="0010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‰</w:t>
            </w: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120" w:type="dxa"/>
          </w:tcPr>
          <w:p w14:paraId="543BC9F7" w14:textId="1BE11888" w:rsidR="0030465A" w:rsidRPr="0030465A" w:rsidRDefault="0030465A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96±15.22</w:t>
            </w:r>
          </w:p>
        </w:tc>
        <w:tc>
          <w:tcPr>
            <w:tcW w:w="2266" w:type="dxa"/>
          </w:tcPr>
          <w:p w14:paraId="14BFE545" w14:textId="5C01F6E1" w:rsidR="0030465A" w:rsidRPr="0030465A" w:rsidRDefault="0030465A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28±15.71</w:t>
            </w:r>
          </w:p>
        </w:tc>
        <w:tc>
          <w:tcPr>
            <w:tcW w:w="2266" w:type="dxa"/>
          </w:tcPr>
          <w:p w14:paraId="20CB480F" w14:textId="0998373F" w:rsidR="0030465A" w:rsidRPr="0030465A" w:rsidRDefault="0030465A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46±16.52</w:t>
            </w:r>
          </w:p>
        </w:tc>
      </w:tr>
      <w:tr w:rsidR="0030465A" w14:paraId="4C890966" w14:textId="77777777" w:rsidTr="00792690">
        <w:trPr>
          <w:trHeight w:val="397"/>
        </w:trPr>
        <w:tc>
          <w:tcPr>
            <w:tcW w:w="2410" w:type="dxa"/>
            <w:tcBorders>
              <w:bottom w:val="single" w:sz="4" w:space="0" w:color="auto"/>
            </w:tcBorders>
          </w:tcPr>
          <w:p w14:paraId="0CB5F9B9" w14:textId="1F6C5B2B" w:rsidR="0030465A" w:rsidRPr="0030465A" w:rsidRDefault="0030465A" w:rsidP="0030465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</w:t>
            </w:r>
            <w:r w:rsidR="00253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="00AD1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ytes [</w:t>
            </w:r>
            <w:r w:rsidR="00B72207" w:rsidRPr="0079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0</w:t>
            </w:r>
            <w:r w:rsidR="00C47811" w:rsidRPr="00C478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="00B72207" w:rsidRPr="0079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C47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3C39E6A1" w14:textId="56803A01" w:rsidR="0030465A" w:rsidRPr="0030465A" w:rsidRDefault="0030465A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7±1.52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4517FB7" w14:textId="6286F537" w:rsidR="0030465A" w:rsidRPr="0030465A" w:rsidRDefault="0030465A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9±1.5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59D3F10" w14:textId="6DB36A87" w:rsidR="0030465A" w:rsidRPr="0030465A" w:rsidRDefault="0030465A" w:rsidP="00304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1±1.75</w:t>
            </w:r>
          </w:p>
        </w:tc>
      </w:tr>
    </w:tbl>
    <w:p w14:paraId="6744E0E7" w14:textId="77777777" w:rsidR="00CE3E06" w:rsidRDefault="00CE3E06" w:rsidP="00815CA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C8DE5E" w14:textId="575C4F37" w:rsidR="005C7EBD" w:rsidRDefault="00FD0F53" w:rsidP="00815CA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0F53">
        <w:rPr>
          <w:rFonts w:ascii="Times New Roman" w:hAnsi="Times New Roman" w:cs="Times New Roman"/>
          <w:sz w:val="24"/>
          <w:szCs w:val="24"/>
          <w:lang w:val="en-US"/>
        </w:rPr>
        <w:t>Data are m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± </w:t>
      </w:r>
      <w:r w:rsidR="00DB2935" w:rsidRPr="00DB2935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B2935" w:rsidRPr="00DB2935">
        <w:rPr>
          <w:rFonts w:ascii="Times New Roman" w:hAnsi="Times New Roman" w:cs="Times New Roman"/>
          <w:sz w:val="24"/>
          <w:szCs w:val="24"/>
          <w:lang w:val="en-US"/>
        </w:rPr>
        <w:t>A p-value ≤ 0.05 was considered as statistically significant;</w:t>
      </w:r>
      <w:r w:rsidR="00DB2935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5C7EBD" w:rsidRPr="005C7EBD">
        <w:rPr>
          <w:rFonts w:ascii="Times New Roman" w:hAnsi="Times New Roman" w:cs="Times New Roman"/>
          <w:sz w:val="24"/>
          <w:szCs w:val="24"/>
          <w:lang w:val="en-US"/>
        </w:rPr>
        <w:t>o significant changes in erythrocytes, hemoglobin, hematocrit, MCH, reticulocytes or leu</w:t>
      </w:r>
      <w:r w:rsidR="00AD1FA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C7EBD" w:rsidRPr="005C7EBD">
        <w:rPr>
          <w:rFonts w:ascii="Times New Roman" w:hAnsi="Times New Roman" w:cs="Times New Roman"/>
          <w:sz w:val="24"/>
          <w:szCs w:val="24"/>
          <w:lang w:val="en-US"/>
        </w:rPr>
        <w:t xml:space="preserve">ocytes </w:t>
      </w:r>
      <w:r w:rsidR="005C7EBD">
        <w:rPr>
          <w:rFonts w:ascii="Times New Roman" w:hAnsi="Times New Roman" w:cs="Times New Roman"/>
          <w:sz w:val="24"/>
          <w:szCs w:val="24"/>
          <w:lang w:val="en-US"/>
        </w:rPr>
        <w:t>from pre</w:t>
      </w:r>
      <w:r w:rsidR="00C361B8">
        <w:rPr>
          <w:rFonts w:ascii="Times New Roman" w:hAnsi="Times New Roman" w:cs="Times New Roman"/>
          <w:sz w:val="24"/>
          <w:szCs w:val="24"/>
          <w:lang w:val="en-US"/>
        </w:rPr>
        <w:t xml:space="preserve"> (after 60 minutes adaptation to hypoxia)</w:t>
      </w:r>
      <w:r w:rsidR="005C7EBD" w:rsidRPr="005C7EBD">
        <w:rPr>
          <w:rFonts w:ascii="Times New Roman" w:hAnsi="Times New Roman" w:cs="Times New Roman"/>
          <w:sz w:val="24"/>
          <w:szCs w:val="24"/>
          <w:lang w:val="en-US"/>
        </w:rPr>
        <w:t xml:space="preserve"> to immediately </w:t>
      </w:r>
      <w:r w:rsidR="005C7EBD">
        <w:rPr>
          <w:rFonts w:ascii="Times New Roman" w:hAnsi="Times New Roman" w:cs="Times New Roman"/>
          <w:sz w:val="24"/>
          <w:szCs w:val="24"/>
          <w:lang w:val="en-US"/>
        </w:rPr>
        <w:t>post</w:t>
      </w:r>
      <w:r w:rsidR="005C7EBD" w:rsidRPr="005C7EBD">
        <w:rPr>
          <w:rFonts w:ascii="Times New Roman" w:hAnsi="Times New Roman" w:cs="Times New Roman"/>
          <w:sz w:val="24"/>
          <w:szCs w:val="24"/>
          <w:lang w:val="en-US"/>
        </w:rPr>
        <w:t xml:space="preserve"> exercise</w:t>
      </w:r>
      <w:r w:rsidR="005C7EBD">
        <w:rPr>
          <w:rFonts w:ascii="Times New Roman" w:hAnsi="Times New Roman" w:cs="Times New Roman"/>
          <w:sz w:val="24"/>
          <w:szCs w:val="24"/>
          <w:lang w:val="en-US"/>
        </w:rPr>
        <w:t xml:space="preserve"> (p&gt;0.05).</w:t>
      </w:r>
      <w:r w:rsidR="00452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53F5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="00BA55B8">
        <w:rPr>
          <w:rFonts w:ascii="Times New Roman" w:hAnsi="Times New Roman" w:cs="Times New Roman"/>
          <w:sz w:val="24"/>
          <w:szCs w:val="24"/>
          <w:lang w:val="en-US"/>
        </w:rPr>
        <w:t>for</w:t>
      </w:r>
      <w:proofErr w:type="gramEnd"/>
      <w:r w:rsidR="00BA55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5E8C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="00BA55B8">
        <w:rPr>
          <w:rFonts w:ascii="Times New Roman" w:hAnsi="Times New Roman" w:cs="Times New Roman"/>
          <w:sz w:val="24"/>
          <w:szCs w:val="24"/>
          <w:lang w:val="en-US"/>
        </w:rPr>
        <w:t>changes from pre</w:t>
      </w:r>
      <w:r w:rsidR="00695E8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A55B8">
        <w:rPr>
          <w:rFonts w:ascii="Times New Roman" w:hAnsi="Times New Roman" w:cs="Times New Roman"/>
          <w:sz w:val="24"/>
          <w:szCs w:val="24"/>
          <w:lang w:val="en-US"/>
        </w:rPr>
        <w:t xml:space="preserve"> exercise to day 8 after exercise</w:t>
      </w:r>
      <w:r w:rsidR="00695E8C" w:rsidRPr="00695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5E8C">
        <w:rPr>
          <w:rFonts w:ascii="Times New Roman" w:hAnsi="Times New Roman" w:cs="Times New Roman"/>
          <w:sz w:val="24"/>
          <w:szCs w:val="24"/>
          <w:lang w:val="en-US"/>
        </w:rPr>
        <w:t>(p≤0.05)</w:t>
      </w:r>
      <w:r w:rsidR="00E353F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CEE614" w14:textId="77777777" w:rsidR="005C7EBD" w:rsidRDefault="005C7EBD" w:rsidP="00815CA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1A70FF" w14:textId="77777777" w:rsidR="005C7EBD" w:rsidRDefault="005C7EBD" w:rsidP="00815CA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F65F58" w14:textId="77777777" w:rsidR="00B45A67" w:rsidRPr="00FD0F53" w:rsidRDefault="00B45A67" w:rsidP="00B45A67">
      <w:pPr>
        <w:rPr>
          <w:sz w:val="24"/>
          <w:szCs w:val="24"/>
          <w:lang w:val="en-US"/>
        </w:rPr>
      </w:pPr>
    </w:p>
    <w:sectPr w:rsidR="00B45A67" w:rsidRPr="00FD0F53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1BBA5" w14:textId="77777777" w:rsidR="00D314F6" w:rsidRDefault="00D314F6" w:rsidP="003F1898">
      <w:pPr>
        <w:spacing w:after="0" w:line="240" w:lineRule="auto"/>
      </w:pPr>
      <w:r>
        <w:separator/>
      </w:r>
    </w:p>
  </w:endnote>
  <w:endnote w:type="continuationSeparator" w:id="0">
    <w:p w14:paraId="2F117B89" w14:textId="77777777" w:rsidR="00D314F6" w:rsidRDefault="00D314F6" w:rsidP="003F1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08FF0" w14:textId="77777777" w:rsidR="00D314F6" w:rsidRDefault="00D314F6" w:rsidP="003F1898">
      <w:pPr>
        <w:spacing w:after="0" w:line="240" w:lineRule="auto"/>
      </w:pPr>
      <w:r>
        <w:separator/>
      </w:r>
    </w:p>
  </w:footnote>
  <w:footnote w:type="continuationSeparator" w:id="0">
    <w:p w14:paraId="4972F11B" w14:textId="77777777" w:rsidR="00D314F6" w:rsidRDefault="00D314F6" w:rsidP="003F18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CE7B9" w14:textId="5CC762BE" w:rsidR="003F1898" w:rsidRDefault="003F1898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823FB8C" wp14:editId="4776129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0F"/>
    <w:rsid w:val="0004344C"/>
    <w:rsid w:val="00060E86"/>
    <w:rsid w:val="000909A0"/>
    <w:rsid w:val="000C741F"/>
    <w:rsid w:val="00103D0E"/>
    <w:rsid w:val="00130E04"/>
    <w:rsid w:val="001C5F70"/>
    <w:rsid w:val="001E623F"/>
    <w:rsid w:val="002254A4"/>
    <w:rsid w:val="00253CB9"/>
    <w:rsid w:val="002E1C04"/>
    <w:rsid w:val="0030465A"/>
    <w:rsid w:val="003F1898"/>
    <w:rsid w:val="0044420E"/>
    <w:rsid w:val="0045217D"/>
    <w:rsid w:val="004A4F2F"/>
    <w:rsid w:val="00542776"/>
    <w:rsid w:val="005C7EBD"/>
    <w:rsid w:val="005E27C5"/>
    <w:rsid w:val="00695E8C"/>
    <w:rsid w:val="0071340F"/>
    <w:rsid w:val="00750221"/>
    <w:rsid w:val="00792690"/>
    <w:rsid w:val="00815CA9"/>
    <w:rsid w:val="00984B21"/>
    <w:rsid w:val="00987629"/>
    <w:rsid w:val="00A30C22"/>
    <w:rsid w:val="00A45BFB"/>
    <w:rsid w:val="00A87476"/>
    <w:rsid w:val="00AD1FA0"/>
    <w:rsid w:val="00B42EB5"/>
    <w:rsid w:val="00B45A67"/>
    <w:rsid w:val="00B72207"/>
    <w:rsid w:val="00BA55B8"/>
    <w:rsid w:val="00C361B8"/>
    <w:rsid w:val="00C47811"/>
    <w:rsid w:val="00CA3379"/>
    <w:rsid w:val="00CB4562"/>
    <w:rsid w:val="00CE3E06"/>
    <w:rsid w:val="00D149B9"/>
    <w:rsid w:val="00D314F6"/>
    <w:rsid w:val="00D710A9"/>
    <w:rsid w:val="00D74E20"/>
    <w:rsid w:val="00DB2935"/>
    <w:rsid w:val="00E353F5"/>
    <w:rsid w:val="00E4712E"/>
    <w:rsid w:val="00E7249E"/>
    <w:rsid w:val="00E8542C"/>
    <w:rsid w:val="00ED6A6F"/>
    <w:rsid w:val="00F450C3"/>
    <w:rsid w:val="00FD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BD4B3"/>
  <w15:chartTrackingRefBased/>
  <w15:docId w15:val="{4D35E56D-1CBF-43D6-9CBD-2C67FD604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F18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1898"/>
  </w:style>
  <w:style w:type="paragraph" w:styleId="Fuzeile">
    <w:name w:val="footer"/>
    <w:basedOn w:val="Standard"/>
    <w:link w:val="FuzeileZchn"/>
    <w:uiPriority w:val="99"/>
    <w:unhideWhenUsed/>
    <w:rsid w:val="003F18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1898"/>
  </w:style>
  <w:style w:type="table" w:styleId="Tabellenraster">
    <w:name w:val="Table Grid"/>
    <w:basedOn w:val="NormaleTabelle"/>
    <w:uiPriority w:val="39"/>
    <w:rsid w:val="00A30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IT TIROL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ünnwald Tobias</dc:creator>
  <cp:keywords/>
  <dc:description/>
  <cp:lastModifiedBy>Dünnwald Tobias</cp:lastModifiedBy>
  <cp:revision>42</cp:revision>
  <dcterms:created xsi:type="dcterms:W3CDTF">2022-05-11T12:22:00Z</dcterms:created>
  <dcterms:modified xsi:type="dcterms:W3CDTF">2022-05-16T08:28:00Z</dcterms:modified>
</cp:coreProperties>
</file>